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3B8" w:rsidRPr="0073790F" w:rsidRDefault="007C64F6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3790F">
        <w:rPr>
          <w:rFonts w:ascii="Times New Roman" w:hAnsi="Times New Roman" w:cs="Times New Roman"/>
          <w:b/>
          <w:sz w:val="36"/>
          <w:szCs w:val="36"/>
          <w:lang w:val="en-US"/>
        </w:rPr>
        <w:t xml:space="preserve">Additional </w:t>
      </w:r>
      <w:r w:rsidR="008B797E">
        <w:rPr>
          <w:rFonts w:ascii="Times New Roman" w:hAnsi="Times New Roman" w:cs="Times New Roman"/>
          <w:b/>
          <w:sz w:val="36"/>
          <w:szCs w:val="36"/>
          <w:lang w:val="en-US"/>
        </w:rPr>
        <w:t>f</w:t>
      </w:r>
      <w:r w:rsidRPr="0073790F">
        <w:rPr>
          <w:rFonts w:ascii="Times New Roman" w:hAnsi="Times New Roman" w:cs="Times New Roman"/>
          <w:b/>
          <w:sz w:val="36"/>
          <w:szCs w:val="36"/>
          <w:lang w:val="en-US"/>
        </w:rPr>
        <w:t xml:space="preserve">ile </w:t>
      </w:r>
      <w:r w:rsidR="00D07DF5" w:rsidRPr="0073790F">
        <w:rPr>
          <w:rFonts w:ascii="Times New Roman" w:hAnsi="Times New Roman" w:cs="Times New Roman"/>
          <w:b/>
          <w:sz w:val="36"/>
          <w:szCs w:val="36"/>
          <w:lang w:val="en-US"/>
        </w:rPr>
        <w:t>2</w:t>
      </w:r>
      <w:r w:rsidRPr="0073790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7218F6" w:rsidRPr="0073790F">
        <w:rPr>
          <w:rFonts w:ascii="Times New Roman" w:hAnsi="Times New Roman" w:cs="Times New Roman"/>
          <w:b/>
          <w:sz w:val="36"/>
          <w:szCs w:val="36"/>
          <w:lang w:val="en-US"/>
        </w:rPr>
        <w:t>C</w:t>
      </w:r>
      <w:r w:rsidRPr="0073790F">
        <w:rPr>
          <w:rFonts w:ascii="Times New Roman" w:hAnsi="Times New Roman" w:cs="Times New Roman"/>
          <w:b/>
          <w:sz w:val="36"/>
          <w:szCs w:val="36"/>
          <w:lang w:val="en-US"/>
        </w:rPr>
        <w:t>loning</w:t>
      </w:r>
      <w:r w:rsidR="00815BBC" w:rsidRPr="0073790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and</w:t>
      </w:r>
      <w:r w:rsidRPr="0073790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protein expression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Each of the selected genes was amplified from the 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. </w:t>
      </w:r>
      <w:proofErr w:type="spellStart"/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anati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12656-12 genome by PCR and cloned into the Gateway entry vector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pENTR</w:t>
      </w:r>
      <w:r w:rsidRPr="007379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>/SD/D-TOPO (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. Primers were designed using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Oligo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Explorer 1.2 (Gen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ink</w:t>
      </w:r>
      <w:r w:rsidRPr="007379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Hawthorne, NY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) as described previously [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]. Areas with high predicted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hydrophobicity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the N and/or C terminus were removed, as were predicted signal peptides. In addition,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GtxA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as cloned as two parts (N- and C-terminal) due to its size. Each gene was then transferred from the entry vector into the Gateway destination vectors pDEST17 (His</w:t>
      </w:r>
      <w:r w:rsidRPr="007379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fusion tag) and pDEST41BA (His</w:t>
      </w:r>
      <w:r w:rsidRPr="007379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usA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fusion tag) and used to transform each of the 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E. coli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expression strains as listed in Table 3. Small-scale protein expression from each of the recombinant expression constructs was carried out using the Overnight Express System (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ovagen</w:t>
      </w:r>
      <w:proofErr w:type="spellEnd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Madison, WI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. Briefly, single colonies were inoculated in Overnight Express System medium containing </w:t>
      </w:r>
      <w:proofErr w:type="gramStart"/>
      <w:r w:rsidRPr="0073790F">
        <w:rPr>
          <w:rFonts w:ascii="Times New Roman" w:hAnsi="Times New Roman" w:cs="Times New Roman"/>
          <w:sz w:val="24"/>
          <w:szCs w:val="24"/>
          <w:lang w:val="en-US"/>
        </w:rPr>
        <w:t>100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ampicilli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Sigma-Aldrich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St Louis, MO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nd incubated for approximately 16 h at 37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, 200 rpm. Cells were harvested by centrifugation,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PBS and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sonicatio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>. The supernatant (soluble proteins) and pellet (insoluble proteins) fractions from each expression were analyzed by SDS-PAGE to assess expression levels and solubility of each fusion protein.</w:t>
      </w:r>
      <w:r w:rsidR="00FF1E1E" w:rsidRPr="0073790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From the 42 proteins initially selected, 37 expression constructs were generated. However, 15 of these constructs resulted in low protein yields, unstable protein products and/or insolubl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usA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>-tagged fusion proteins. Consequently, these 15 genes were re-cloned into the expression vector pNIC28-Bsa4 (His</w:t>
      </w:r>
      <w:r w:rsidRPr="007379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fusion tag) using the ligation-independent cloning (LIC) strategy</w:t>
      </w:r>
      <w:r w:rsidR="003725A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7B27F8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3725A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. The recombinant proteins were expressed on a small-scale and purified as described previously [</w:t>
      </w:r>
      <w:r w:rsidR="007B27F8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] with the following modifications. Starter cultures were prepared in Terrific Broth (TB) medium supplemented with 50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kanamyci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nd 25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chloramphenico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Sigma-Aldrich). Expression cultures, prepared from the starter cultures, were incubated for 1.5 h at 18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 before adding 0.1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sopropyl-β-D-1-thiogalactopyranoside (IPTG) to induce protein expression. Cell </w:t>
      </w:r>
      <w:proofErr w:type="gramStart"/>
      <w:r w:rsidRPr="0073790F">
        <w:rPr>
          <w:rFonts w:ascii="Times New Roman" w:hAnsi="Times New Roman" w:cs="Times New Roman"/>
          <w:sz w:val="24"/>
          <w:szCs w:val="24"/>
          <w:lang w:val="en-US"/>
        </w:rPr>
        <w:t>pellets</w:t>
      </w:r>
      <w:proofErr w:type="gram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the supplemented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i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uffer by shaking at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1000 rpm for 10 min, followed by incubation with continual mixing at 500 rpm for 40 min. An aliquot of cell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at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containing all proteins) was stored for subsequent analysis by SDS-PAGE, while remaining cell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at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as centrifuged for 30 min at 2470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× 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t 4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 and supernatants (containing soluble proteins only) were removed to a new deep well plate for subsequent purification. 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All proteins were expressed and purified in large-scale from 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Rosetta 2 (DE3) cells (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ovage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>). Large-scale expression was performed in a custom-made large-scale expression system (LEX) (Harbinger Biotech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Toronto, Canad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) as described previously [</w:t>
      </w:r>
      <w:r w:rsidR="007B27F8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] with the following modifications. Starter cultures were prepared in TB medium supplemented with 50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kanamyci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nd 25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chloramphenico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Sigma-Aldrich) and incubated overnight at 37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°C with 180 rpm shaking. Each overnight culture was diluted 100 times in 1.5 L pre-heated TB medium supplemented with 50 µg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kanamyci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and 200 µ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polypropylenglyco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2000. Following protein expression, cells were harvested by centrifugation and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i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uffer (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3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2-carboxyethyl)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phosphin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TCEP), 10% glycerol; pH 7.5) supplemented with Complete Mini EDTA-free protease inhibitor (Roche) and 50 U/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Benzonas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Sigma-Aldrich). Cells wer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y three passages through a high-pressure homogenizer (EmulsiFlex-D20,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Avestin</w:t>
      </w:r>
      <w:proofErr w:type="spellEnd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Mannheim</w:t>
      </w:r>
      <w:proofErr w:type="gramEnd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 at 1000 Bar. 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For soluble proteins, cell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ate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ere centrifuged at 18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× 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for 30 min at 4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 and supernatants filtered through a 0.22 µm PES bottle top filter (TPP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idSci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Valley Park, 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MO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. The proteins 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purified by affinity chromatography on an ÄKTA Xpress System on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HiTr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Chelating columns (GE Healthcare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Buckinghamshire, UK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) charged with Ni</w:t>
      </w:r>
      <w:r w:rsidRPr="007379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. Columns were equilibrated with binding buffer (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3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10% glycerol, 1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midazol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>; pH 7.5) prior to loading of samples. Columns were washed with binding buffer until a stable A</w:t>
      </w:r>
      <w:r w:rsidRPr="007379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80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aseline was reached, and a subsequent stringency wash with wash buffer (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3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10% glycerol, 3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midazol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; pH 7.5) was applied to wash out low affinity binding proteins. Proteins were step-eluted with 100% elution buffer (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3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10% glycerol, 5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midazol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; pH 7.5) and further purified by use of size exclusion chromatography (SEC) on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HiLoa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16/6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Superdex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75 pg or 16/6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Superdex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200 pg gel filtration columns equilibrated with SEC buffer (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10% glycerol; pH 7.5). Peak fractions of 2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ere collected automatically. 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For insoluble proteins, cell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lysates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ere centrifuged at 18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× 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for 30 min at 4</w:t>
      </w:r>
      <w:r w:rsidR="003240D3">
        <w:rPr>
          <w:rFonts w:ascii="Times New Roman" w:hAnsi="Times New Roman" w:cs="Times New Roman"/>
          <w:sz w:val="24"/>
          <w:szCs w:val="24"/>
          <w:lang w:val="en-US"/>
        </w:rPr>
        <w:t> </w:t>
      </w:r>
      <w:bookmarkStart w:id="0" w:name="_GoBack"/>
      <w:bookmarkEnd w:id="0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 and the pellets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Triton wash buffer (1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1% v/v Triton X-100 100% (Sigma-Aldrich); pH 7.5). Samples were then centrifuged (18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500 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30 min, 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20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),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in inclusion body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resuspension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buffer (1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6M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guanidiniu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Sigma-Aldrich); pH 7.5), centrifuged (18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500 </w:t>
      </w:r>
      <w:r w:rsidRPr="0073790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, 1 h, 20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), and filtered through a 0.22 µm PES bottle top filter (TPP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idSci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MO). The insoluble proteins were purified by affinity chromatography as described for soluble proteins except that running buffer (1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6M Urea (Merck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1F78" w:rsidRPr="0073790F">
        <w:rPr>
          <w:rFonts w:ascii="Times New Roman" w:hAnsi="Times New Roman" w:cs="Times New Roman"/>
          <w:lang w:val="en-US"/>
        </w:rPr>
        <w:t xml:space="preserve"> 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Whitehouse Station, NJ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; pH 7.5) was used instead of binding and wash buffer, and insoluble elution buffer (10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CEP, 0.5M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midazol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, 6M Urea (Merck); pH 7.5) was used to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elute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he fusion proteins. Peak fractions of 1.5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were collected automatically.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All the collected peak fractions were analyzed by SDS-PAGE. Relevant fractions were pooled and protein concentration was assessed with a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ND-1000 spectrophotometer (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echnologies</w:t>
      </w:r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Wilmington, DE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 using the theoretical mass extinction coefficient for the relevant protein as calculated with th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ProtParam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tool [</w:t>
      </w:r>
      <w:r w:rsidR="007B27F8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]. Protein purity was determined using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ImageQuant</w:t>
      </w:r>
      <w:proofErr w:type="spellEnd"/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 (GE </w:t>
      </w:r>
      <w:proofErr w:type="spellStart"/>
      <w:r w:rsidRPr="0073790F">
        <w:rPr>
          <w:rFonts w:ascii="Times New Roman" w:hAnsi="Times New Roman" w:cs="Times New Roman"/>
          <w:sz w:val="24"/>
          <w:szCs w:val="24"/>
          <w:lang w:val="en-US"/>
        </w:rPr>
        <w:t>Amersham</w:t>
      </w:r>
      <w:proofErr w:type="spellEnd"/>
      <w:r w:rsidR="00401F78" w:rsidRPr="0073790F">
        <w:rPr>
          <w:rFonts w:ascii="Times New Roman" w:hAnsi="Times New Roman" w:cs="Times New Roman"/>
          <w:sz w:val="24"/>
          <w:szCs w:val="24"/>
          <w:lang w:val="en-US"/>
        </w:rPr>
        <w:t>, UK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). Soluble proteins were stored at 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>°C, while insoluble proteins were stored at 4</w:t>
      </w:r>
      <w:r w:rsidR="0073790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3790F">
        <w:rPr>
          <w:rFonts w:ascii="Times New Roman" w:hAnsi="Times New Roman" w:cs="Times New Roman"/>
          <w:sz w:val="24"/>
          <w:szCs w:val="24"/>
          <w:lang w:val="en-US"/>
        </w:rPr>
        <w:t xml:space="preserve">°C. </w:t>
      </w:r>
    </w:p>
    <w:p w:rsidR="007773B8" w:rsidRPr="0073790F" w:rsidRDefault="007773B8" w:rsidP="008B797E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US"/>
        </w:rPr>
      </w:pPr>
    </w:p>
    <w:sectPr w:rsidR="007773B8" w:rsidRPr="0073790F" w:rsidSect="00AB4E51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066" w:rsidRDefault="00780066" w:rsidP="006D2D01">
      <w:r>
        <w:separator/>
      </w:r>
    </w:p>
  </w:endnote>
  <w:endnote w:type="continuationSeparator" w:id="0">
    <w:p w:rsidR="00780066" w:rsidRDefault="00780066" w:rsidP="006D2D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09681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D2D01" w:rsidRPr="006D2D01" w:rsidRDefault="00AB4E5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D2D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D2D01" w:rsidRPr="006D2D0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D2D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B27F8" w:rsidRPr="007B27F8">
          <w:rPr>
            <w:rFonts w:ascii="Times New Roman" w:hAnsi="Times New Roman" w:cs="Times New Roman"/>
            <w:noProof/>
            <w:sz w:val="24"/>
            <w:szCs w:val="24"/>
            <w:lang w:val="fr-FR"/>
          </w:rPr>
          <w:t>2</w:t>
        </w:r>
        <w:r w:rsidRPr="006D2D0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066" w:rsidRDefault="00780066" w:rsidP="006D2D01">
      <w:r>
        <w:separator/>
      </w:r>
    </w:p>
  </w:footnote>
  <w:footnote w:type="continuationSeparator" w:id="0">
    <w:p w:rsidR="00780066" w:rsidRDefault="00780066" w:rsidP="006D2D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73B8"/>
    <w:rsid w:val="0003777B"/>
    <w:rsid w:val="0024196F"/>
    <w:rsid w:val="00317804"/>
    <w:rsid w:val="003240D3"/>
    <w:rsid w:val="003725A1"/>
    <w:rsid w:val="00401F78"/>
    <w:rsid w:val="005072D5"/>
    <w:rsid w:val="006475F0"/>
    <w:rsid w:val="006D2D01"/>
    <w:rsid w:val="007218F6"/>
    <w:rsid w:val="0073790F"/>
    <w:rsid w:val="007773B8"/>
    <w:rsid w:val="00780066"/>
    <w:rsid w:val="007B27F8"/>
    <w:rsid w:val="007C64F6"/>
    <w:rsid w:val="00815BBC"/>
    <w:rsid w:val="008226C2"/>
    <w:rsid w:val="00835C3D"/>
    <w:rsid w:val="008B797E"/>
    <w:rsid w:val="00902A47"/>
    <w:rsid w:val="00AB4E51"/>
    <w:rsid w:val="00D07DF5"/>
    <w:rsid w:val="00FC0B1E"/>
    <w:rsid w:val="00FF1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F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F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2D0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D01"/>
  </w:style>
  <w:style w:type="paragraph" w:styleId="Footer">
    <w:name w:val="footer"/>
    <w:basedOn w:val="Normal"/>
    <w:link w:val="FooterChar"/>
    <w:uiPriority w:val="99"/>
    <w:unhideWhenUsed/>
    <w:rsid w:val="006D2D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hild Jørgensen Bager</dc:creator>
  <cp:lastModifiedBy>zkgonzales</cp:lastModifiedBy>
  <cp:revision>6</cp:revision>
  <dcterms:created xsi:type="dcterms:W3CDTF">2014-07-18T15:06:00Z</dcterms:created>
  <dcterms:modified xsi:type="dcterms:W3CDTF">2014-08-04T14:14:00Z</dcterms:modified>
</cp:coreProperties>
</file>